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krivning"/>
        <w:keepNext w:val="true"/>
        <w:rPr>
          <w:b w:val="false"/>
          <w:b w:val="false"/>
          <w:lang w:val="en-GB"/>
        </w:rPr>
      </w:pPr>
      <w:r>
        <w:rPr>
          <w:b w:val="false"/>
          <w:lang w:val="en-GB"/>
        </w:rPr>
        <w:t xml:space="preserve">Additional file 4: Table S4. Evidentiary table of studies with reference to the clinical question: “Which adult patients with </w:t>
      </w:r>
      <w:r>
        <w:rPr>
          <w:b w:val="false"/>
        </w:rPr>
        <w:t>minimal, mild and moderate</w:t>
      </w:r>
      <w:r>
        <w:rPr>
          <w:b w:val="false"/>
          <w:lang w:val="en-GB"/>
        </w:rPr>
        <w:t xml:space="preserve"> head injury need in-hospital observation and/or a repeat head CT?”. MHI=Minor Head Injury, P=Prospective, R=Retrospective, GCS=Glasgow Coma Scale, HI=Head Injury, CT=Computed Tomography, LOC=Loss of consciousness, PTA=post-traumatic amnesia, GOS=Glasgow Outcome Score, SB=Selection bias, VB=Verification bia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470"/>
        <w:gridCol w:w="563"/>
        <w:gridCol w:w="456"/>
        <w:gridCol w:w="416"/>
        <w:gridCol w:w="463"/>
        <w:gridCol w:w="2367"/>
        <w:gridCol w:w="1980"/>
        <w:gridCol w:w="676"/>
        <w:gridCol w:w="683"/>
        <w:gridCol w:w="3868"/>
        <w:gridCol w:w="963"/>
      </w:tblGrid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tudy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a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esign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ge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C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ther inclusion crit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xclusion criteria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ollow-u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Evidence level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elevant finding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imitations and comments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ng WS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nsecutive HI patients with initial CT within 24 hou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 routine repeat CT ordere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OS at 6 months post injur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39/498 had worsening repeat CT scans. Independant predictors for worse CT scans were factors from the initial CT scan and D-Dimer blood test. Higer age, admission GCS, initial CT, PT, Fibrinogen and D-Dimer were dependant predictors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. No neurosurgery reported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shington CW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solated HI with no other injury requiring ICU admission, any ICH on initial CT, initial management non-operat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atients where iniital management was surger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O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9/302 had CT evident injury progression. 4/321 needed neurosurgery, 1 of these had neurological decline. Higher age, anticoagulation and ICH vol&gt;10ml were predictve of CT worsening but only ICH vol was independant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, low risk VB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nditto VG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ny Hi other than superficial face injury, presentation within 48 hours of trauma, warfarin therapy at least 1 week, ISS&lt;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nitial CT scan with ICI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p to 30 day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/87 has intracranial lesions on follow scan, only one of these showed neurological deterioration. 1 of these underwent neurosurgery. 2 addittional patients were readmitted after 2 and 8 days with new CT findings, none of these needed surgery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Unclear if patient requiring neurosrugery had neurlogical deterioration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non FF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dmission for &gt;24 hours following blunt HI, initial CT sc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atients declared dead within 24 hours, incomplete data or immediate craniotomy/craniectomy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None of the 156 patients with "routine" repeat CT scans had any change in management. However, 28/149 of CT´s performed for clinical deterioration. 21/156 "routine" repeat CT scans showed radiological deterioration.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B. Definition of neurosurgical intervention , "change in management" was medical or surgical intervention for ICP treatment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ck KA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lunt HI, preinjury warfarin, clopidogrel, heparin, enoxiparin or didyridamole+aspr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spirin alone, warfarin with INR&lt;1.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/424 patients had a positive (n=3) or eqvivocal (n=1) repeat CT. All these were minor findings and all patients had no change in neurological examination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B, VB. 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lbayrak S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7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ospitalised HI patients with changes between intitial and late 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S&lt;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cal record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03/112 had worsening CT findings and neurological status deteriorated in only 30% of these. 46/112 needed neurosurgery and neurological status was stable in 50% of these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haller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with localised epidural, subdura and subarachnoidal heamatomas &lt;5mm in diame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Multiple bleeds, coagulopathy/anticoagulantia, anti-platelet medication, intoxicaiton, multiple injuries, no home observer and patients who lived &gt;1 hour from the sit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cal record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All patients maintained/improved in GCS and clinical status over 24 hours. </w:t>
            </w:r>
            <w:r>
              <w:rPr>
                <w:sz w:val="12"/>
                <w:szCs w:val="12"/>
              </w:rPr>
              <w:t>No need for repeat CT in any patients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ahmadi H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-8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with initial CT showing contusion, initial management conservative and at least 1 repeat CT sc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raniotomi after initial scan, patients who did npt recive repeat CT or neurosurgery and patietns discharged directly.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4/98 has rediographic progression and 19/98 has neurosurgery. Referring to initial GCS scores, 11% of GCS 14-15, 32% of GCS 9-13 and 58% of GCS 3-8 needed delayed surgery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. Only contusions included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e TK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OC and/or retrograde amnesia, intracererbak injury on initial 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kull fractures, facial fractures needing urgernt repair, direct neurosurgery, other injuries requiring ICU minitoring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58/207 showed worsening on repeat CT. 18/207 needed neurosurgical intervention, 5 of these had no neurological decline (all subdrual haematomas)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B. Unclear indication for neurosurgery in asymptomatic patients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en A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7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and treatement with heparin or warfar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/137 patients has positive repeat CT scans and none had neurological deterioration or neurosurger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eurological deterioration defined as change in initial GCS with or without other symtoms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uber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6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egular los-dose aspirin therapy, initial negative CT, no hypertenisve irregularit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nticoagulants, moderate-severe HI. Patients with pathology on initial CT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/100 has positive repeat CT scans, all without neurological deterioration. 1 patient died (age 84) after neurological deterioration and 1 patient need neurosurgery but first after neurological deterioration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B. Unclear if neurological deterioration could have been used as test for repeat CT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redi S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lunt HI, LOC &lt; 15 min or post-traumatic amnesia &lt;1 h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Repeat CT scans in 120 patients with high risk criteria (GCS 14-15 and LOC, amnesia, vomiting, suspected skull fracture, multiple trauma, severe/increasing headache, aymmetric pupils, focal neurology, post-traumatic seizures or anticoagulant/coagulopathy) showed abnormalities in 3 and none of these needed neurosurgery.</w:t>
            </w:r>
          </w:p>
        </w:tc>
        <w:tc>
          <w:tcPr>
            <w:tcW w:w="9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own CV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lunt HI and ICH on initial 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mmediate neurosurgery and death within 24 hour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163/274 underwent repeat CT scans. 17/45 of repeat CT scans for neurological change led to a medical or surgical intervention vs 2/196 routine scans led to an intervention, The 2 cases of intervention after routine scans were in patients with severe head injury (GCS &lt;9)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B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fri ZC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and intracranial bleed or contusion on initial 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rior brain surgery or cerebral pathology, chronic neurological condition, spinal cord injury, coagulopathy, anticoagulation, immediate or planned neurosurgery after the initial CT and patients who never had a follow-up CT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OS in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99/130 patients had normal neurological findings at repeat CT and none had neurosurgery or deterioration. 31/130 had abnomral neurological findings and 2 needed immediate neurosurgery. In patients with normal neurological exam, no change or improvement in 87% of repeat CT scans but no change in management. Fior the 12 CT´s that were worse, these patients all had favourable outcome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SB. CT change classified as improved, worse or unchanged by neurosurgical team. </w:t>
            </w:r>
            <w:r>
              <w:rPr>
                <w:sz w:val="12"/>
                <w:szCs w:val="12"/>
              </w:rPr>
              <w:t>Neurosurgical intervention defined as craniotomy or ICP monitor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tshayek E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-8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patients with anticoagulation with normal initial CT and delayed acute subdural haemato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OS up to 26 month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 patients with minimal HI (GCS 15, no LOC/amnesia) and normal initial CT all showed delayed subdrual haematoma after 9 hours to 3 days post-trauma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. Case series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lmahos GC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9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LOC, short-term amnesia, headache, emesis or dizzin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o routine repeat CT ordered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dical record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37/179 patients had progress of CT injury and 7 of these needed medical or neurosurgical intervention. All of these 7 patients had clinical deterioration before repeat CT. Lower GCS and higher age were predictors of worse repeat CT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B. NS = medical or neurosurgical intervention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fri ZC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with LOC/amnesia and positive initial CT sca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story of brain injury or coagulopathy. Patients who required immediate neurosurgery after initial CT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22/151 patients with normal/improved neurological examination at 24 hours had worse CT scans, none (of the 151) needed surgery. 18/51 patients with abnormal/worsening neurological examination at 24 hours has worse CT scans, 5 needed surgery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inardi E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1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Hi with traumatic subarchnoid haemorrahge on initial 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rain death on admission, hypotension due to extracranial injuries and penetrating injuries not due to traffic accident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OS at 6 months post injury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83 patients had worse repeat CT. 30 of these patients had GCS 14-15 , 32 had GCS 9-13 and 21 had GCS 3-8. 38 patients had significant Ct worsening (worse CT and change in Marshall category). </w:t>
            </w:r>
            <w:r>
              <w:rPr>
                <w:sz w:val="12"/>
                <w:szCs w:val="12"/>
              </w:rPr>
              <w:t>Of these, 7 were GCS 14-15, 18 were GCS 9-13 and 13 were GCS 3-8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B. Only patients with evidence of traumatic subarachnoid blood on initial CT.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own CV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7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onsecutive blunt HI patients with abnormal initial 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solated skull fracture/pneumocephalus. Patients who underwent immediate craniotomy and patients declared brain dead or died.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til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68 patients underwent 90 repeat CT scans. 81/90 CT scans were routine, none of these led to any intervention. 9/81 ST scans were due to neurological deterioration and 3 of these needed intervention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ntervention defined as medical or surgical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ingston DH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5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&gt;1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-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 or posttraumatic amnes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GCS&lt;14, focal neurological deficit, open skull fracture, clinical basilar skull fracture, anticoagulantia, cirrhosis, emergency operation before CT, severe heart disease, bleeding disorder, low platelet count, renal dialysis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4-8 hours, 20 hours and at dischar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atients with GCS 14-15 and LOC/posttraumatic amnesia with an initial normal CT scan kan be safely discharged in absence of persistent neurological findings and other body system injuri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B. Definition of neurosurgical intervention includes intubation, anticonvulsives and anti-eodema treatment</w:t>
            </w:r>
          </w:p>
        </w:tc>
      </w:tr>
      <w:tr>
        <w:trPr>
          <w:trHeight w:val="255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gy KK et 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0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l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Blunt HI with LOC/amnesi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hort-term hospital follow-up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dmission of patients with GCS 15 and LOC/amnesia and with normal initial CT results is unneccessar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B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20:43:00Z</dcterms:created>
  <dc:creator>g11907</dc:creator>
  <dc:description/>
  <cp:keywords/>
  <dc:language>en-US</dc:language>
  <cp:lastModifiedBy>Johan Undén</cp:lastModifiedBy>
  <cp:lastPrinted>2012-08-15T22:03:00Z</cp:lastPrinted>
  <dcterms:modified xsi:type="dcterms:W3CDTF">2013-01-17T17:47:00Z</dcterms:modified>
  <cp:revision>13</cp:revision>
  <dc:subject/>
  <dc:title>Table 1</dc:title>
</cp:coreProperties>
</file>